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B83" w:rsidRPr="00AF2DFB" w:rsidRDefault="00EC0B83" w:rsidP="00EC0B8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213D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617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1</w:t>
      </w:r>
      <w:r w:rsidRPr="00213D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13D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13D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og</w:t>
      </w:r>
      <w:r w:rsidRPr="00213D7B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213D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old changes in expression obtained by RNA-seq and qRT-PCR used for transcriptome validation of the RNA-seq data.</w:t>
      </w:r>
    </w:p>
    <w:tbl>
      <w:tblPr>
        <w:tblStyle w:val="GridTable21"/>
        <w:tblW w:w="6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461"/>
        <w:gridCol w:w="1642"/>
        <w:gridCol w:w="1572"/>
      </w:tblGrid>
      <w:tr w:rsidR="00EC0B83" w:rsidRPr="00EC0B83" w:rsidTr="00EC0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sz w:val="20"/>
                <w:szCs w:val="16"/>
              </w:rPr>
              <w:t>Gene</w:t>
            </w:r>
          </w:p>
        </w:tc>
        <w:tc>
          <w:tcPr>
            <w:tcW w:w="14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sz w:val="20"/>
                <w:szCs w:val="16"/>
              </w:rPr>
              <w:t>Gene ID</w:t>
            </w:r>
          </w:p>
        </w:tc>
        <w:tc>
          <w:tcPr>
            <w:tcW w:w="16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EC0B83" w:rsidRDefault="00EC0B83" w:rsidP="00EC0B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16"/>
                <w:lang w:val="en-GB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/>
              </w:rPr>
              <w:t xml:space="preserve">RNA-seq </w:t>
            </w:r>
          </w:p>
          <w:p w:rsidR="00EC0B83" w:rsidRPr="00EC0B83" w:rsidRDefault="00EC0B83" w:rsidP="00EC0B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/>
              </w:rPr>
              <w:t>log</w:t>
            </w: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val="en-GB"/>
              </w:rPr>
              <w:t>2</w:t>
            </w: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/>
              </w:rPr>
              <w:t xml:space="preserve"> fold change</w:t>
            </w:r>
          </w:p>
        </w:tc>
        <w:tc>
          <w:tcPr>
            <w:tcW w:w="157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qRT-PCR log</w:t>
            </w: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</w:rPr>
              <w:t>2</w:t>
            </w: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fold change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PGRP-LB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6730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53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76</w:t>
            </w:r>
          </w:p>
        </w:tc>
      </w:tr>
      <w:tr w:rsidR="00EC0B83" w:rsidRPr="00EC0B83" w:rsidTr="00EC0B8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GNBP1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11181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07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4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dnr1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0299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36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59</w:t>
            </w:r>
          </w:p>
        </w:tc>
      </w:tr>
      <w:tr w:rsidR="00EC0B83" w:rsidRPr="00EC0B83" w:rsidTr="00EC0B8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caspar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5909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9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43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iap2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3276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27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36</w:t>
            </w:r>
          </w:p>
        </w:tc>
      </w:tr>
      <w:tr w:rsidR="00EC0B83" w:rsidRPr="00EC0B83" w:rsidTr="00EC0B8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vir-1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3759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5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-0.08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dorsal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4477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70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83</w:t>
            </w:r>
          </w:p>
        </w:tc>
      </w:tr>
      <w:tr w:rsidR="00EC0B83" w:rsidRPr="00EC0B83" w:rsidTr="00EC0B8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relish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13090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.68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04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dif</w:t>
            </w:r>
          </w:p>
        </w:tc>
        <w:tc>
          <w:tcPr>
            <w:tcW w:w="1461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4479</w:t>
            </w:r>
          </w:p>
        </w:tc>
        <w:tc>
          <w:tcPr>
            <w:tcW w:w="164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00</w:t>
            </w:r>
          </w:p>
        </w:tc>
        <w:tc>
          <w:tcPr>
            <w:tcW w:w="1572" w:type="dxa"/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0.30</w:t>
            </w:r>
          </w:p>
        </w:tc>
      </w:tr>
      <w:tr w:rsidR="00EC0B83" w:rsidRPr="00EC0B83" w:rsidTr="00EC0B8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bottom w:val="single" w:sz="18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</w:rPr>
              <w:t>SOCS</w:t>
            </w:r>
          </w:p>
        </w:tc>
        <w:tc>
          <w:tcPr>
            <w:tcW w:w="1461" w:type="dxa"/>
            <w:tcBorders>
              <w:bottom w:val="single" w:sz="18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C0B83">
              <w:rPr>
                <w:rFonts w:ascii="Times New Roman" w:hAnsi="Times New Roman" w:cs="Times New Roman"/>
                <w:b/>
                <w:sz w:val="20"/>
                <w:szCs w:val="16"/>
              </w:rPr>
              <w:t>GMOY007838</w:t>
            </w:r>
          </w:p>
        </w:tc>
        <w:tc>
          <w:tcPr>
            <w:tcW w:w="1642" w:type="dxa"/>
            <w:tcBorders>
              <w:bottom w:val="single" w:sz="18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.61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noWrap/>
            <w:vAlign w:val="center"/>
          </w:tcPr>
          <w:p w:rsidR="00EC0B83" w:rsidRPr="00EC0B83" w:rsidRDefault="00EC0B83" w:rsidP="00EC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EC0B8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.45</w:t>
            </w:r>
          </w:p>
        </w:tc>
      </w:tr>
      <w:tr w:rsidR="00EC0B83" w:rsidRPr="00EC0B83" w:rsidTr="00EC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3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EC0B83" w:rsidRPr="00EC0B83" w:rsidRDefault="00EC0B83" w:rsidP="00EC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br/>
            </w:r>
            <w:r w:rsidRPr="00EC0B8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PCC: 98.98%</w:t>
            </w:r>
          </w:p>
          <w:p w:rsidR="00EC0B83" w:rsidRPr="00EC0B83" w:rsidRDefault="00EC0B83" w:rsidP="00EC0B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</w:tr>
    </w:tbl>
    <w:p w:rsidR="00EC0B83" w:rsidRDefault="00EC0B83"/>
    <w:p w:rsidR="00EC0B83" w:rsidRDefault="00EC0B83"/>
    <w:p w:rsidR="00EC0B83" w:rsidRDefault="00EC0B83"/>
    <w:p w:rsidR="00EC0B83" w:rsidRDefault="00EC0B83"/>
    <w:sectPr w:rsidR="00EC0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1A7"/>
    <w:rsid w:val="00061724"/>
    <w:rsid w:val="000B096A"/>
    <w:rsid w:val="002D2D6F"/>
    <w:rsid w:val="004A78D2"/>
    <w:rsid w:val="00804902"/>
    <w:rsid w:val="00BC15BD"/>
    <w:rsid w:val="00E321A7"/>
    <w:rsid w:val="00EC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A7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E321A7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A7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E321A7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6-22T22:21:00Z</dcterms:created>
  <dcterms:modified xsi:type="dcterms:W3CDTF">2019-06-22T22:21:00Z</dcterms:modified>
</cp:coreProperties>
</file>